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7995" w14:textId="06C7A3F9" w:rsidR="00905799" w:rsidRDefault="00000000" w:rsidP="0012583D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 w:rsidR="00802B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="00F07D2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The results of molecular docking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tbl>
      <w:tblPr>
        <w:tblStyle w:val="a3"/>
        <w:tblpPr w:leftFromText="180" w:rightFromText="180" w:vertAnchor="text" w:horzAnchor="page" w:tblpXSpec="center" w:tblpY="135"/>
        <w:tblOverlap w:val="never"/>
        <w:tblW w:w="7737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0"/>
        <w:gridCol w:w="2229"/>
        <w:gridCol w:w="2229"/>
        <w:gridCol w:w="2229"/>
      </w:tblGrid>
      <w:tr w:rsidR="00905799" w14:paraId="6B31BF16" w14:textId="77777777">
        <w:trPr>
          <w:trHeight w:val="488"/>
          <w:jc w:val="center"/>
        </w:trPr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1E0F1901" w14:textId="77777777" w:rsidR="00905799" w:rsidRPr="001A3C31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3C31">
              <w:rPr>
                <w:rFonts w:ascii="Times New Roman" w:eastAsia="仿宋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2229" w:type="dxa"/>
            <w:tcBorders>
              <w:left w:val="nil"/>
              <w:right w:val="nil"/>
            </w:tcBorders>
            <w:vAlign w:val="center"/>
          </w:tcPr>
          <w:p w14:paraId="443F06F7" w14:textId="77777777" w:rsidR="00905799" w:rsidRPr="001A3C31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3C31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nding energy</w:t>
            </w:r>
            <w:r w:rsidRPr="001A3C31">
              <w:rPr>
                <w:rFonts w:ascii="Times New Roman" w:eastAsia="仿宋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KJ/mol)</w:t>
            </w:r>
          </w:p>
        </w:tc>
        <w:tc>
          <w:tcPr>
            <w:tcW w:w="2229" w:type="dxa"/>
            <w:tcBorders>
              <w:left w:val="nil"/>
              <w:right w:val="nil"/>
            </w:tcBorders>
            <w:vAlign w:val="center"/>
          </w:tcPr>
          <w:p w14:paraId="40FB1622" w14:textId="77777777" w:rsidR="00905799" w:rsidRPr="001A3C31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3C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drogen</w:t>
            </w:r>
          </w:p>
        </w:tc>
        <w:tc>
          <w:tcPr>
            <w:tcW w:w="2229" w:type="dxa"/>
            <w:tcBorders>
              <w:left w:val="nil"/>
              <w:right w:val="nil"/>
            </w:tcBorders>
            <w:vAlign w:val="center"/>
          </w:tcPr>
          <w:p w14:paraId="7B8CFF79" w14:textId="77777777" w:rsidR="00905799" w:rsidRPr="001A3C31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3C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ino acid residues</w:t>
            </w:r>
          </w:p>
        </w:tc>
      </w:tr>
      <w:tr w:rsidR="00905799" w14:paraId="357015E7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7A1F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HIF1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E495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-7.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027D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77DD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05799" w14:paraId="4FBCDC1E" w14:textId="77777777">
        <w:trPr>
          <w:trHeight w:val="9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16BC" w14:textId="77777777" w:rsidR="00905799" w:rsidRDefault="00000000">
            <w:pPr>
              <w:spacing w:line="36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 xml:space="preserve">  REL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FFA3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-6.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0C26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D1EA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05799" w14:paraId="4AF60A91" w14:textId="77777777">
        <w:trPr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54A23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VEGF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9CF06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-6.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7D666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8C9E3" w14:textId="77777777" w:rsidR="00905799" w:rsidRDefault="00000000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5C003551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F0A39B3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6543044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6CC68EF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AE2768F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CEB2EB5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56B98AB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BCC9377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24210AC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B868B86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3A362E2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E152B59" w14:textId="77777777" w:rsidR="00905799" w:rsidRDefault="0090579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D2CFED4" w14:textId="3A5524B3" w:rsidR="00905799" w:rsidRDefault="00905799">
      <w:pPr>
        <w:rPr>
          <w:color w:val="000000" w:themeColor="text1"/>
        </w:rPr>
      </w:pPr>
    </w:p>
    <w:sectPr w:rsidR="00905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D337B" w14:textId="77777777" w:rsidR="00183369" w:rsidRDefault="00183369" w:rsidP="00F07D25">
      <w:r>
        <w:separator/>
      </w:r>
    </w:p>
  </w:endnote>
  <w:endnote w:type="continuationSeparator" w:id="0">
    <w:p w14:paraId="77ADCFF1" w14:textId="77777777" w:rsidR="00183369" w:rsidRDefault="00183369" w:rsidP="00F07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89AA5" w14:textId="77777777" w:rsidR="00183369" w:rsidRDefault="00183369" w:rsidP="00F07D25">
      <w:r>
        <w:separator/>
      </w:r>
    </w:p>
  </w:footnote>
  <w:footnote w:type="continuationSeparator" w:id="0">
    <w:p w14:paraId="01D2957A" w14:textId="77777777" w:rsidR="00183369" w:rsidRDefault="00183369" w:rsidP="00F07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wYmU4ZGE5NWY2MDUwYzZiYTVkNGIwYzE3MmY4MDIifQ=="/>
  </w:docVars>
  <w:rsids>
    <w:rsidRoot w:val="00905799"/>
    <w:rsid w:val="0012583D"/>
    <w:rsid w:val="00183369"/>
    <w:rsid w:val="001A3C31"/>
    <w:rsid w:val="00326DF6"/>
    <w:rsid w:val="007A286B"/>
    <w:rsid w:val="00802BCE"/>
    <w:rsid w:val="00905799"/>
    <w:rsid w:val="00A517F0"/>
    <w:rsid w:val="00EA4EF2"/>
    <w:rsid w:val="00F07D25"/>
    <w:rsid w:val="00F34FEA"/>
    <w:rsid w:val="2AD14853"/>
    <w:rsid w:val="7276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AF2A36"/>
  <w15:docId w15:val="{8969AD58-79D2-4985-BEAF-9CCEFA1D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07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07D25"/>
    <w:rPr>
      <w:kern w:val="2"/>
      <w:sz w:val="18"/>
      <w:szCs w:val="18"/>
    </w:rPr>
  </w:style>
  <w:style w:type="paragraph" w:styleId="a6">
    <w:name w:val="footer"/>
    <w:basedOn w:val="a"/>
    <w:link w:val="a7"/>
    <w:rsid w:val="00F07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07D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39</Characters>
  <Application>Microsoft Office Word</Application>
  <DocSecurity>0</DocSecurity>
  <Lines>34</Lines>
  <Paragraphs>2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Xue Gang</cp:lastModifiedBy>
  <cp:revision>6</cp:revision>
  <dcterms:created xsi:type="dcterms:W3CDTF">2023-03-27T05:49:00Z</dcterms:created>
  <dcterms:modified xsi:type="dcterms:W3CDTF">2023-06-1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3C95E2E19EE4A40B859565E3D3DCD84</vt:lpwstr>
  </property>
  <property fmtid="{D5CDD505-2E9C-101B-9397-08002B2CF9AE}" pid="4" name="GrammarlyDocumentId">
    <vt:lpwstr>04b4e86da1aec0f20be74e1e19ac66fe531cd0bc39fe11981483bbefcc1be870</vt:lpwstr>
  </property>
</Properties>
</file>